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 w:before="0" w:after="120"/>
        <w:jc w:val="both"/>
        <w:outlineLvl w:val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lang w:val="en-GB"/>
        </w:rPr>
        <w:t>Table s2: Comparison between patients with pure anterior instability and with shoulder instability with a posterior component (posterior and multidirectional)</w:t>
      </w:r>
    </w:p>
    <w:tbl>
      <w:tblPr>
        <w:tblW w:w="106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2233"/>
        <w:gridCol w:w="2289"/>
        <w:gridCol w:w="2315"/>
        <w:gridCol w:w="1276"/>
      </w:tblGrid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roup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verall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nterior instability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Instability with a posterior componen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o. of patients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der (F/M ratio)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4/0.66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1/0.59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/0.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0.2011 (n.s.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Age at time of shoulder injury (years)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.00 [22.75-42.25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33.32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13.95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.00 [22.00-38.00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30.24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12.33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9.00 [24.00-46.50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37.50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15.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0.0329 (*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houlder injury during 1st seizure (Y/N ratio)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/0.75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/0.82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/0.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1570 (n.s.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AED at time of shoulder injury (Y/N ratio)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/0.49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/0.39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/0.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0866 (n.s.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ide (L/R ratio)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/0.54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/0.62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/0.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2252 (n.s.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ilateral/unilateral lesions ratio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/0.66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/0.71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/0.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3179 (n.s.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Rotator cuff tears (Y/N ratio)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/0.84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/0.80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/0.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3420 (n.s.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ingle dislocation/recurrent shoulder instability (ratio)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/0.44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/0.39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/0.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3352 (n.s.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Any fracture (Y/N ratio)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1/0.59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9/0.61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5/0.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0.8058 (n.s.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fr-FR"/>
              </w:rPr>
              <w:t>Proximal humerus fractures (Y/N ratio)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1/0.59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9/0.61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5/0.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0.8058 (n.s.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fr-FR"/>
              </w:rPr>
              <w:t>Scapular fractures (Y/N ratio)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6/0.94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7/0.93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3/0.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0.6369 (n.s.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fr-FR"/>
              </w:rPr>
              <w:t>Clavicle fractures (Y/N ratio)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3/0.97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2/0.98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3/0.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1.0000 (n.s.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Combined shoulder fracture-dislocation (Y/N ratio)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1/0.59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9/0.61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5/0.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0.8058 (n.s.)</w:t>
            </w:r>
          </w:p>
        </w:tc>
      </w:tr>
      <w:tr>
        <w:trPr/>
        <w:tc>
          <w:tcPr>
            <w:tcW w:w="2518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o. of patients</w:t>
            </w:r>
          </w:p>
        </w:tc>
        <w:tc>
          <w:tcPr>
            <w:tcW w:w="2233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70</w:t>
            </w:r>
          </w:p>
        </w:tc>
        <w:tc>
          <w:tcPr>
            <w:tcW w:w="2289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1</w:t>
            </w:r>
          </w:p>
        </w:tc>
        <w:tc>
          <w:tcPr>
            <w:tcW w:w="2315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9</w:t>
            </w:r>
          </w:p>
        </w:tc>
        <w:tc>
          <w:tcPr>
            <w:tcW w:w="1276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Dynamics (fall on the shoulder/ muscular activation alone ratio)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2/0.78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5/0.75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8/0.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0.7416 (n.s.)</w:t>
            </w:r>
          </w:p>
        </w:tc>
      </w:tr>
      <w:tr>
        <w:trPr/>
        <w:tc>
          <w:tcPr>
            <w:tcW w:w="2518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o. of patients</w:t>
            </w:r>
          </w:p>
        </w:tc>
        <w:tc>
          <w:tcPr>
            <w:tcW w:w="2233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46</w:t>
            </w:r>
          </w:p>
        </w:tc>
        <w:tc>
          <w:tcPr>
            <w:tcW w:w="2289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8</w:t>
            </w:r>
          </w:p>
        </w:tc>
        <w:tc>
          <w:tcPr>
            <w:tcW w:w="2315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8</w:t>
            </w:r>
          </w:p>
        </w:tc>
        <w:tc>
          <w:tcPr>
            <w:tcW w:w="1276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mplications after surgery (Y/N ratio)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8/0.52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3/0.57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6/0.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0.5468 (n.s.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Recurrent shoulder instability after surgery (Y/N ratio)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3/0.67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2/0.68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3/0.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1.0000 (n.s.)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60" w:before="0" w:after="120"/>
        <w:jc w:val="both"/>
        <w:outlineLvl w:val="0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 xml:space="preserve">Continuous variables were expressed as mean ± standard deviation (SD) or as median and interquartile range (first and third quartiles, Q1-Q3), as appropriate, while the dichotomous variables are expressed in numbers of cases and frequencies. AED: antiepileptic drug; F/M: female/male; L/R: left/right; n.s.: not significant; Y/N: yes/no. </w:t>
      </w:r>
    </w:p>
    <w:p>
      <w:pPr>
        <w:pStyle w:val="Normal"/>
        <w:numPr>
          <w:ilvl w:val="0"/>
          <w:numId w:val="0"/>
        </w:numPr>
        <w:spacing w:lineRule="auto" w:line="360" w:before="0" w:after="120"/>
        <w:jc w:val="both"/>
        <w:outlineLvl w:val="0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Cambria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LineNumbering">
    <w:name w:val="Lin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30T10:02:00Z</dcterms:created>
  <dc:creator>Davide</dc:creator>
  <dc:description/>
  <cp:keywords/>
  <dc:language>en-US</dc:language>
  <cp:lastModifiedBy>Davide Cucchi</cp:lastModifiedBy>
  <dcterms:modified xsi:type="dcterms:W3CDTF">2021-11-06T16:11:00Z</dcterms:modified>
  <cp:revision>3</cp:revision>
  <dc:subject/>
  <dc:title/>
</cp:coreProperties>
</file>